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32E" w:rsidRDefault="0011632E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Table </w:t>
      </w:r>
      <w:r w:rsidR="0029391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B37053">
        <w:rPr>
          <w:rFonts w:ascii="Times New Roman" w:eastAsia="Times New Roman" w:hAnsi="Times New Roman" w:cs="Times New Roman"/>
        </w:rPr>
        <w:t xml:space="preserve">Model performance in LGG and GBM subtyping using preprocessed data as a feature </w:t>
      </w: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743"/>
        <w:gridCol w:w="1036"/>
        <w:gridCol w:w="1741"/>
        <w:gridCol w:w="1559"/>
        <w:gridCol w:w="1637"/>
        <w:gridCol w:w="1722"/>
        <w:gridCol w:w="1504"/>
        <w:gridCol w:w="1737"/>
        <w:gridCol w:w="1497"/>
      </w:tblGrid>
      <w:tr w:rsidR="00FF101F" w:rsidRPr="00D21949" w:rsidTr="00FF101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formance measures (Average of 10 fold cross-validation)</w:t>
            </w:r>
          </w:p>
        </w:tc>
      </w:tr>
      <w:tr w:rsidR="00FF101F" w:rsidRPr="00D21949" w:rsidTr="00FF101F">
        <w:trPr>
          <w:trHeight w:val="5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uracy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cision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call   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1-score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PR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mean</w:t>
            </w:r>
            <w:proofErr w:type="spellEnd"/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 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CC           [95% CI]</w:t>
            </w:r>
          </w:p>
        </w:tc>
      </w:tr>
      <w:tr w:rsidR="00FF101F" w:rsidRPr="00D21949" w:rsidTr="00FF101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G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FF101F" w:rsidRPr="00D21949" w:rsidTr="00FF101F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9.852 - 69.8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53.44 - 53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53.37 - 53.4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50.448 - 40.4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215 - 0.2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70.216 - 70.2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321 - 0.359]</w:t>
            </w:r>
          </w:p>
        </w:tc>
      </w:tr>
      <w:tr w:rsidR="00FF101F" w:rsidRPr="00D21949" w:rsidTr="00FF101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FF101F" w:rsidRPr="00D21949" w:rsidTr="00FF101F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3.71 - 83.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75.75 - 78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97 - 74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38 - 73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1 - 0.1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3.488 - 83.5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61 - 0.65]</w:t>
            </w:r>
          </w:p>
        </w:tc>
      </w:tr>
      <w:tr w:rsidR="00FF101F" w:rsidRPr="00D21949" w:rsidTr="00FF101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B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FF101F" w:rsidRPr="00D21949" w:rsidTr="00FF101F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7.53 - 67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9.20 - 39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8.77 - 48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0.98 - 4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22 - 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5.85 - 65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16 - 0.36]</w:t>
            </w:r>
          </w:p>
        </w:tc>
      </w:tr>
      <w:tr w:rsidR="00FF101F" w:rsidRPr="00D21949" w:rsidTr="00FF101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5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7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0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2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3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FF101F" w:rsidRPr="00D21949" w:rsidTr="00FF101F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1.53 - 61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4.68 - 34.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3.98 - 44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6.19 - 36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26 - 0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1.34 - 61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01F" w:rsidRPr="00D21949" w:rsidRDefault="00FF101F" w:rsidP="00FF1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6 - 0.28]</w:t>
            </w:r>
          </w:p>
        </w:tc>
      </w:tr>
    </w:tbl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FF101F" w:rsidRDefault="00FF101F" w:rsidP="0011632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:rsidR="000E1F0E" w:rsidRPr="00B2743B" w:rsidRDefault="000E1F0E" w:rsidP="00767FAB">
      <w:pPr>
        <w:spacing w:before="240" w:line="360" w:lineRule="auto"/>
        <w:jc w:val="both"/>
      </w:pPr>
    </w:p>
    <w:sectPr w:rsidR="000E1F0E" w:rsidRPr="00B2743B" w:rsidSect="00FF10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DCC"/>
    <w:rsid w:val="000E1F0E"/>
    <w:rsid w:val="0011632E"/>
    <w:rsid w:val="00293917"/>
    <w:rsid w:val="003D6DCC"/>
    <w:rsid w:val="006666B0"/>
    <w:rsid w:val="006C5CE2"/>
    <w:rsid w:val="00767FAB"/>
    <w:rsid w:val="00B2743B"/>
    <w:rsid w:val="00D21949"/>
    <w:rsid w:val="00FF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9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im Bikas Das</dc:creator>
  <cp:keywords/>
  <dc:description/>
  <cp:lastModifiedBy>Antonieta Decipolo</cp:lastModifiedBy>
  <cp:revision>9</cp:revision>
  <dcterms:created xsi:type="dcterms:W3CDTF">2023-01-06T07:21:00Z</dcterms:created>
  <dcterms:modified xsi:type="dcterms:W3CDTF">2023-11-10T06:12:00Z</dcterms:modified>
</cp:coreProperties>
</file>